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4C04" w14:textId="6B2914CE" w:rsidR="006B20FE" w:rsidRPr="00BE43C2" w:rsidRDefault="00BE43C2" w:rsidP="00BE43C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674567"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="00C27F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44C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6617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artial c</w:t>
      </w:r>
      <w:r w:rsidRPr="006E2EEB">
        <w:rPr>
          <w:rFonts w:ascii="Times New Roman" w:hAnsi="Times New Roman" w:cs="Times New Roman"/>
          <w:sz w:val="24"/>
          <w:szCs w:val="24"/>
        </w:rPr>
        <w:t>orrelation of spikes and spike ripples with age and the time since the last seizure</w:t>
      </w:r>
      <w:r w:rsidRPr="00AA3597">
        <w:rPr>
          <w:rFonts w:ascii="Times New Roman" w:hAnsi="Times New Roman" w:cs="Times New Roman"/>
          <w:sz w:val="24"/>
          <w:szCs w:val="24"/>
        </w:rPr>
        <w:t xml:space="preserve"> in atypical forms of BECT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60"/>
        <w:gridCol w:w="2060"/>
        <w:gridCol w:w="2305"/>
      </w:tblGrid>
      <w:tr w:rsidR="00BE43C2" w14:paraId="71585F02" w14:textId="77777777" w:rsidTr="005F25AE">
        <w:trPr>
          <w:trHeight w:val="597"/>
          <w:jc w:val="center"/>
        </w:trPr>
        <w:tc>
          <w:tcPr>
            <w:tcW w:w="2155" w:type="dxa"/>
            <w:tcBorders>
              <w:bottom w:val="single" w:sz="4" w:space="0" w:color="auto"/>
            </w:tcBorders>
          </w:tcPr>
          <w:p w14:paraId="3B1B0C16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AB8894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leep spike rate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2AA34E6A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leep spike ripple rate</w:t>
            </w: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14:paraId="5603F845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ratio of ripples per spike</w:t>
            </w:r>
          </w:p>
        </w:tc>
      </w:tr>
      <w:tr w:rsidR="00BE43C2" w14:paraId="27621B18" w14:textId="77777777" w:rsidTr="005F25AE">
        <w:trPr>
          <w:trHeight w:val="730"/>
          <w:jc w:val="center"/>
        </w:trPr>
        <w:tc>
          <w:tcPr>
            <w:tcW w:w="2155" w:type="dxa"/>
            <w:tcBorders>
              <w:top w:val="single" w:sz="4" w:space="0" w:color="auto"/>
            </w:tcBorders>
          </w:tcPr>
          <w:p w14:paraId="6641B7CD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23518DB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ρ=0.092</w:t>
            </w:r>
          </w:p>
          <w:p w14:paraId="4A0733D1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=0.716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115BC3DB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ρ=0.213</w:t>
            </w:r>
          </w:p>
          <w:p w14:paraId="08755465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=0.396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18336423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ρ=0.188</w:t>
            </w:r>
          </w:p>
          <w:p w14:paraId="06954419" w14:textId="77777777" w:rsidR="00BE43C2" w:rsidRPr="00396D40" w:rsidRDefault="00BE43C2" w:rsidP="005F25A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=0.455</w:t>
            </w:r>
          </w:p>
        </w:tc>
      </w:tr>
      <w:tr w:rsidR="00BE43C2" w14:paraId="2C7F554B" w14:textId="77777777" w:rsidTr="005F25AE">
        <w:trPr>
          <w:trHeight w:val="708"/>
          <w:jc w:val="center"/>
        </w:trPr>
        <w:tc>
          <w:tcPr>
            <w:tcW w:w="2155" w:type="dxa"/>
          </w:tcPr>
          <w:p w14:paraId="79B64168" w14:textId="0F49D763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F86145">
              <w:rPr>
                <w:rFonts w:ascii="Times New Roman" w:eastAsia="宋体" w:hAnsi="Times New Roman" w:cs="Times New Roman"/>
                <w:szCs w:val="21"/>
              </w:rPr>
              <w:t xml:space="preserve">ime since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the </w:t>
            </w:r>
            <w:r w:rsidRPr="00F86145">
              <w:rPr>
                <w:rFonts w:ascii="Times New Roman" w:eastAsia="宋体" w:hAnsi="Times New Roman" w:cs="Times New Roman"/>
                <w:szCs w:val="21"/>
              </w:rPr>
              <w:t>last seizure</w:t>
            </w:r>
          </w:p>
        </w:tc>
        <w:tc>
          <w:tcPr>
            <w:tcW w:w="1560" w:type="dxa"/>
          </w:tcPr>
          <w:p w14:paraId="5FF81CE1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ρ=0.054</w:t>
            </w:r>
          </w:p>
          <w:p w14:paraId="4C78C55F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=0.831</w:t>
            </w:r>
          </w:p>
        </w:tc>
        <w:tc>
          <w:tcPr>
            <w:tcW w:w="2060" w:type="dxa"/>
          </w:tcPr>
          <w:p w14:paraId="50389AFD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ρ=-0.189</w:t>
            </w:r>
          </w:p>
          <w:p w14:paraId="269EAEB5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=0.454</w:t>
            </w:r>
          </w:p>
        </w:tc>
        <w:tc>
          <w:tcPr>
            <w:tcW w:w="2305" w:type="dxa"/>
          </w:tcPr>
          <w:p w14:paraId="30A12494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ρ=-0.194</w:t>
            </w:r>
          </w:p>
          <w:p w14:paraId="31051EE7" w14:textId="77777777" w:rsidR="00BE43C2" w:rsidRDefault="00BE43C2" w:rsidP="005F2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=0.440</w:t>
            </w:r>
          </w:p>
        </w:tc>
      </w:tr>
    </w:tbl>
    <w:p w14:paraId="5AEFC30F" w14:textId="77777777" w:rsidR="00BE43C2" w:rsidRDefault="00BE43C2"/>
    <w:sectPr w:rsidR="00BE4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0DF96" w14:textId="77777777" w:rsidR="00EC4EB9" w:rsidRDefault="00EC4EB9" w:rsidP="00674567">
      <w:r>
        <w:separator/>
      </w:r>
    </w:p>
  </w:endnote>
  <w:endnote w:type="continuationSeparator" w:id="0">
    <w:p w14:paraId="6980499F" w14:textId="77777777" w:rsidR="00EC4EB9" w:rsidRDefault="00EC4EB9" w:rsidP="00674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8A5F5" w14:textId="77777777" w:rsidR="00EC4EB9" w:rsidRDefault="00EC4EB9" w:rsidP="00674567">
      <w:r>
        <w:separator/>
      </w:r>
    </w:p>
  </w:footnote>
  <w:footnote w:type="continuationSeparator" w:id="0">
    <w:p w14:paraId="2B147C12" w14:textId="77777777" w:rsidR="00EC4EB9" w:rsidRDefault="00EC4EB9" w:rsidP="00674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zMzMbG0NLQwtjBS0lEKTi0uzszPAykwqgUAtdlGrCwAAAA="/>
  </w:docVars>
  <w:rsids>
    <w:rsidRoot w:val="00B66179"/>
    <w:rsid w:val="000444C6"/>
    <w:rsid w:val="003C136C"/>
    <w:rsid w:val="004935C0"/>
    <w:rsid w:val="00674567"/>
    <w:rsid w:val="006B20FE"/>
    <w:rsid w:val="009F3111"/>
    <w:rsid w:val="00B66179"/>
    <w:rsid w:val="00BE43C2"/>
    <w:rsid w:val="00C27FDE"/>
    <w:rsid w:val="00EC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8969C"/>
  <w15:chartTrackingRefBased/>
  <w15:docId w15:val="{9EC57607-7B39-40D6-9DF4-D3387511A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179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179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F3111"/>
    <w:pPr>
      <w:spacing w:after="0" w:line="240" w:lineRule="auto"/>
    </w:pPr>
    <w:rPr>
      <w:kern w:val="2"/>
      <w:sz w:val="21"/>
      <w:lang w:eastAsia="zh-CN"/>
    </w:rPr>
  </w:style>
  <w:style w:type="paragraph" w:styleId="a5">
    <w:name w:val="header"/>
    <w:basedOn w:val="a"/>
    <w:link w:val="a6"/>
    <w:uiPriority w:val="99"/>
    <w:unhideWhenUsed/>
    <w:rsid w:val="00674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74567"/>
    <w:rPr>
      <w:kern w:val="2"/>
      <w:sz w:val="18"/>
      <w:szCs w:val="18"/>
      <w:lang w:eastAsia="zh-CN"/>
    </w:rPr>
  </w:style>
  <w:style w:type="paragraph" w:styleId="a7">
    <w:name w:val="footer"/>
    <w:basedOn w:val="a"/>
    <w:link w:val="a8"/>
    <w:uiPriority w:val="99"/>
    <w:unhideWhenUsed/>
    <w:rsid w:val="00674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74567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宜辰</cp:lastModifiedBy>
  <cp:revision>8</cp:revision>
  <dcterms:created xsi:type="dcterms:W3CDTF">2022-11-03T19:17:00Z</dcterms:created>
  <dcterms:modified xsi:type="dcterms:W3CDTF">2022-11-10T11:37:00Z</dcterms:modified>
</cp:coreProperties>
</file>